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06C9F" w14:textId="000CA834" w:rsidR="00F1237B" w:rsidRDefault="00F1237B" w:rsidP="00F76155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 w:hint="eastAsia"/>
          <w:b/>
          <w:color w:val="000000" w:themeColor="text1"/>
          <w:lang w:val="en-US"/>
        </w:rPr>
        <w:t>[</w:t>
      </w:r>
      <w:r>
        <w:rPr>
          <w:rFonts w:ascii="Arial" w:hAnsi="Arial" w:cs="Arial"/>
          <w:b/>
          <w:color w:val="000000" w:themeColor="text1"/>
          <w:lang w:val="en-US"/>
        </w:rPr>
        <w:t>Additional File 1]</w:t>
      </w:r>
    </w:p>
    <w:p w14:paraId="0F451DD9" w14:textId="4F09500A" w:rsidR="00F76155" w:rsidRPr="00706CEE" w:rsidRDefault="00F76155" w:rsidP="00F76155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706CEE">
        <w:rPr>
          <w:rFonts w:ascii="Arial" w:hAnsi="Arial" w:cs="Arial"/>
          <w:b/>
          <w:color w:val="000000" w:themeColor="text1"/>
          <w:lang w:val="en-US"/>
        </w:rPr>
        <w:t>Supplementary Information</w:t>
      </w:r>
    </w:p>
    <w:p w14:paraId="0A3ADDED" w14:textId="77777777" w:rsidR="004966B0" w:rsidRDefault="004966B0" w:rsidP="00F76155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bookmarkStart w:id="0" w:name="_Hlk40266549"/>
      <w:r w:rsidRPr="004966B0">
        <w:rPr>
          <w:rFonts w:ascii="Arial" w:hAnsi="Arial" w:cs="Arial"/>
          <w:b/>
          <w:color w:val="000000" w:themeColor="text1"/>
          <w:lang w:val="en-US"/>
        </w:rPr>
        <w:t xml:space="preserve">Osteoporosis in nontuberculous mycobacterial pulmonary disease: A cross-sectional </w:t>
      </w:r>
      <w:proofErr w:type="spellStart"/>
      <w:r w:rsidRPr="004966B0">
        <w:rPr>
          <w:rFonts w:ascii="Arial" w:hAnsi="Arial" w:cs="Arial"/>
          <w:b/>
          <w:color w:val="000000" w:themeColor="text1"/>
          <w:lang w:val="en-US"/>
        </w:rPr>
        <w:t>study</w:t>
      </w:r>
    </w:p>
    <w:p w14:paraId="563DF3FC" w14:textId="05A79CE6" w:rsidR="00F76155" w:rsidRPr="00706CEE" w:rsidRDefault="00F76155" w:rsidP="00F7615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706CEE">
        <w:rPr>
          <w:rFonts w:ascii="Arial" w:hAnsi="Arial" w:cs="Arial"/>
          <w:color w:val="000000" w:themeColor="text1"/>
          <w:lang w:val="en-US"/>
        </w:rPr>
        <w:t>Hirom</w:t>
      </w:r>
      <w:proofErr w:type="spellEnd"/>
      <w:r w:rsidRPr="00706CEE">
        <w:rPr>
          <w:rFonts w:ascii="Arial" w:hAnsi="Arial" w:cs="Arial"/>
          <w:color w:val="000000" w:themeColor="text1"/>
          <w:lang w:val="en-US"/>
        </w:rPr>
        <w:t xml:space="preserve">u Tanaka, Takanori Asakura, Shoji Suzuki, Satoshi </w:t>
      </w:r>
      <w:proofErr w:type="spellStart"/>
      <w:r w:rsidRPr="00706CEE">
        <w:rPr>
          <w:rFonts w:ascii="Arial" w:hAnsi="Arial" w:cs="Arial"/>
          <w:color w:val="000000" w:themeColor="text1"/>
          <w:lang w:val="en-US"/>
        </w:rPr>
        <w:t>Okamori</w:t>
      </w:r>
      <w:proofErr w:type="spellEnd"/>
      <w:r w:rsidRPr="00706CEE">
        <w:rPr>
          <w:rFonts w:ascii="Arial" w:hAnsi="Arial" w:cs="Arial"/>
          <w:color w:val="000000" w:themeColor="text1"/>
          <w:lang w:val="en-US"/>
        </w:rPr>
        <w:t xml:space="preserve">, Tatsuya </w:t>
      </w:r>
      <w:proofErr w:type="spellStart"/>
      <w:r w:rsidRPr="00706CEE">
        <w:rPr>
          <w:rFonts w:ascii="Arial" w:hAnsi="Arial" w:cs="Arial"/>
          <w:color w:val="000000" w:themeColor="text1"/>
          <w:lang w:val="en-US"/>
        </w:rPr>
        <w:t>Kusumoto</w:t>
      </w:r>
      <w:proofErr w:type="spellEnd"/>
      <w:r w:rsidRPr="00706CEE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706CEE">
        <w:rPr>
          <w:rFonts w:ascii="Arial" w:hAnsi="Arial" w:cs="Arial"/>
          <w:color w:val="000000" w:themeColor="text1"/>
          <w:lang w:val="en-US"/>
        </w:rPr>
        <w:t>Takunori</w:t>
      </w:r>
      <w:proofErr w:type="spellEnd"/>
      <w:r w:rsidRPr="00706CEE">
        <w:rPr>
          <w:rFonts w:ascii="Arial" w:hAnsi="Arial" w:cs="Arial"/>
          <w:color w:val="000000" w:themeColor="text1"/>
          <w:lang w:val="en-US"/>
        </w:rPr>
        <w:t xml:space="preserve"> Ogawa, </w:t>
      </w:r>
      <w:proofErr w:type="spellStart"/>
      <w:r w:rsidR="00CB28E2" w:rsidRPr="00706CEE">
        <w:rPr>
          <w:rFonts w:ascii="Arial" w:hAnsi="Arial" w:cs="Arial"/>
          <w:color w:val="000000" w:themeColor="text1"/>
          <w:lang w:val="en-US"/>
        </w:rPr>
        <w:t>Shunsuke</w:t>
      </w:r>
      <w:proofErr w:type="spellEnd"/>
      <w:r w:rsidR="00CB28E2" w:rsidRPr="00706CEE">
        <w:rPr>
          <w:rFonts w:ascii="Arial" w:hAnsi="Arial" w:cs="Arial"/>
          <w:color w:val="000000" w:themeColor="text1"/>
          <w:lang w:val="en-US"/>
        </w:rPr>
        <w:t xml:space="preserve"> Uno, </w:t>
      </w:r>
      <w:proofErr w:type="spellStart"/>
      <w:r w:rsidRPr="00706CEE">
        <w:rPr>
          <w:rFonts w:ascii="Arial" w:hAnsi="Arial" w:cs="Arial"/>
          <w:color w:val="000000" w:themeColor="text1"/>
          <w:lang w:val="en-US"/>
        </w:rPr>
        <w:t>Atsuho</w:t>
      </w:r>
      <w:proofErr w:type="spellEnd"/>
      <w:r w:rsidRPr="00706CEE">
        <w:rPr>
          <w:rFonts w:ascii="Arial" w:hAnsi="Arial" w:cs="Arial"/>
          <w:color w:val="000000" w:themeColor="text1"/>
          <w:lang w:val="en-US"/>
        </w:rPr>
        <w:t xml:space="preserve"> Morita, </w:t>
      </w:r>
      <w:r w:rsidR="00376DBF" w:rsidRPr="00706CEE">
        <w:rPr>
          <w:rFonts w:ascii="Arial" w:hAnsi="Arial" w:cs="Arial"/>
          <w:color w:val="000000" w:themeColor="text1"/>
          <w:lang w:val="en-US"/>
        </w:rPr>
        <w:t>H</w:t>
      </w:r>
      <w:r w:rsidRPr="00706CEE">
        <w:rPr>
          <w:rFonts w:ascii="Arial" w:hAnsi="Arial" w:cs="Arial"/>
          <w:color w:val="000000" w:themeColor="text1"/>
          <w:lang w:val="en-US"/>
        </w:rPr>
        <w:t xml:space="preserve">o Lee, Ho </w:t>
      </w:r>
      <w:proofErr w:type="spellStart"/>
      <w:r w:rsidRPr="00706CEE">
        <w:rPr>
          <w:rFonts w:ascii="Arial" w:hAnsi="Arial" w:cs="Arial"/>
          <w:color w:val="000000" w:themeColor="text1"/>
          <w:lang w:val="en-US"/>
        </w:rPr>
        <w:t>Namkoong</w:t>
      </w:r>
      <w:proofErr w:type="spellEnd"/>
      <w:r w:rsidRPr="00706CEE">
        <w:rPr>
          <w:rFonts w:ascii="Arial" w:hAnsi="Arial" w:cs="Arial"/>
          <w:color w:val="000000" w:themeColor="text1"/>
          <w:lang w:val="en-US"/>
        </w:rPr>
        <w:t xml:space="preserve">, Hirofumi </w:t>
      </w:r>
      <w:proofErr w:type="spellStart"/>
      <w:r w:rsidRPr="00706CEE">
        <w:rPr>
          <w:rFonts w:ascii="Arial" w:hAnsi="Arial" w:cs="Arial"/>
          <w:color w:val="000000" w:themeColor="text1"/>
          <w:lang w:val="en-US"/>
        </w:rPr>
        <w:t>Kamata</w:t>
      </w:r>
      <w:proofErr w:type="spellEnd"/>
      <w:r w:rsidRPr="00706CEE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706CEE">
        <w:rPr>
          <w:rFonts w:ascii="Arial" w:hAnsi="Arial" w:cs="Arial"/>
          <w:color w:val="000000" w:themeColor="text1"/>
          <w:lang w:val="en-US"/>
        </w:rPr>
        <w:t>Yasunori</w:t>
      </w:r>
      <w:proofErr w:type="spellEnd"/>
      <w:r w:rsidRPr="00706CEE">
        <w:rPr>
          <w:rFonts w:ascii="Arial" w:hAnsi="Arial" w:cs="Arial"/>
          <w:color w:val="000000" w:themeColor="text1"/>
          <w:lang w:val="en-US"/>
        </w:rPr>
        <w:t xml:space="preserve"> Sato, Yoshifumi </w:t>
      </w:r>
      <w:proofErr w:type="spellStart"/>
      <w:r w:rsidRPr="00706CEE">
        <w:rPr>
          <w:rFonts w:ascii="Arial" w:hAnsi="Arial" w:cs="Arial"/>
          <w:color w:val="000000" w:themeColor="text1"/>
          <w:lang w:val="en-US"/>
        </w:rPr>
        <w:t>Uwamino</w:t>
      </w:r>
      <w:proofErr w:type="spellEnd"/>
      <w:r w:rsidRPr="00706CEE">
        <w:rPr>
          <w:rFonts w:ascii="Arial" w:hAnsi="Arial" w:cs="Arial"/>
          <w:color w:val="000000" w:themeColor="text1"/>
          <w:lang w:val="en-US"/>
        </w:rPr>
        <w:t xml:space="preserve">, </w:t>
      </w:r>
      <w:r w:rsidR="00CB28E2" w:rsidRPr="00706CEE">
        <w:rPr>
          <w:rFonts w:ascii="Arial" w:hAnsi="Arial" w:cs="Arial"/>
          <w:color w:val="000000" w:themeColor="text1"/>
          <w:lang w:val="en-US"/>
        </w:rPr>
        <w:t xml:space="preserve">Tomoyasu Nishimura, </w:t>
      </w:r>
      <w:r w:rsidRPr="00706CEE">
        <w:rPr>
          <w:rFonts w:ascii="Arial" w:hAnsi="Arial" w:cs="Arial"/>
          <w:color w:val="000000" w:themeColor="text1"/>
          <w:lang w:val="en-US"/>
        </w:rPr>
        <w:t>Makoto Ishii, Koichi Fukunaga, Naoki Hasegawa</w:t>
      </w:r>
    </w:p>
    <w:p w14:paraId="0F639482" w14:textId="6E2D8CBF" w:rsidR="00F76155" w:rsidRPr="00706CEE" w:rsidRDefault="00F76155" w:rsidP="002B35F4">
      <w:pPr>
        <w:rPr>
          <w:rFonts w:ascii="Arial" w:hAnsi="Arial" w:cs="Arial"/>
          <w:color w:val="000000" w:themeColor="text1"/>
          <w:lang w:val="en-US"/>
        </w:rPr>
      </w:pPr>
      <w:r w:rsidRPr="00706CEE"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W w:w="963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625"/>
        <w:gridCol w:w="1777"/>
      </w:tblGrid>
      <w:tr w:rsidR="002073D2" w:rsidRPr="00706CEE" w14:paraId="4547F972" w14:textId="77777777" w:rsidTr="00E714E8">
        <w:trPr>
          <w:trHeight w:val="179"/>
          <w:jc w:val="center"/>
        </w:trPr>
        <w:tc>
          <w:tcPr>
            <w:tcW w:w="96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EC731" w14:textId="310888CB" w:rsidR="0069126C" w:rsidRDefault="00FD7838" w:rsidP="00E22872">
            <w:pPr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[Additional File 1] </w:t>
            </w:r>
            <w:r w:rsidR="0069126C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Supplementary </w:t>
            </w:r>
            <w:r w:rsidR="009C5A98"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Table </w:t>
            </w:r>
            <w:r w:rsidR="0069126C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="009C5A98"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2073D2"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</w:p>
          <w:p w14:paraId="5C8DC193" w14:textId="31084513" w:rsidR="002073D2" w:rsidRPr="0069126C" w:rsidRDefault="002073D2" w:rsidP="00E22872">
            <w:pPr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Characteristics of the population in whom estradiol (E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 and 25-hydroxyvitamin D levels were measured</w:t>
            </w:r>
          </w:p>
        </w:tc>
      </w:tr>
      <w:tr w:rsidR="0044359A" w:rsidRPr="00706CEE" w14:paraId="2ABF829F" w14:textId="77777777" w:rsidTr="00FC56DB">
        <w:trPr>
          <w:trHeight w:val="57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6A78" w14:textId="77777777" w:rsidR="0044359A" w:rsidRPr="00706CEE" w:rsidRDefault="0044359A" w:rsidP="00E22872">
            <w:pPr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6788D" w14:textId="79D82898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All patients</w:t>
            </w: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16</w:t>
            </w:r>
            <w:r w:rsidR="00046C11"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B95EA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Normal BMD</w:t>
            </w: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45)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2D992" w14:textId="749A59C2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Osteopenia</w:t>
            </w: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6</w:t>
            </w:r>
            <w:r w:rsidR="008624F1"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18C48" w14:textId="1EE7DA74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Osteoporosis</w:t>
            </w: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5</w:t>
            </w:r>
            <w:r w:rsidR="005A72A5"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Pr="00706CEE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77D6FD8D" w14:textId="77777777" w:rsidTr="00FC56DB">
        <w:trPr>
          <w:trHeight w:val="13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6C9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C943" w14:textId="06A8DCBE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0 (6</w:t>
            </w:r>
            <w:r w:rsidR="00D115B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EAAE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5 (53-7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D8CB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0 (61-7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DDCE" w14:textId="1F8F5579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2 (6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75)</w:t>
            </w:r>
          </w:p>
        </w:tc>
      </w:tr>
      <w:tr w:rsidR="0044359A" w:rsidRPr="00706CEE" w14:paraId="613E30E2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02A3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Sex,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D6CC" w14:textId="1F2B9988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D115B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82.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0B2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9 (64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6C88" w14:textId="300A6CE3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8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.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7E97" w14:textId="58CED394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94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43FF8035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39A0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BMI, kg/m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7BB5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9.3 (17.4-2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744B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9.9 (19.0-22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3B2A" w14:textId="1B0004A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9.5 (17.7-21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7AEC" w14:textId="253062A5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8.1 (16.0-20.1)</w:t>
            </w:r>
          </w:p>
        </w:tc>
      </w:tr>
      <w:tr w:rsidR="0044359A" w:rsidRPr="00706CEE" w14:paraId="73D1D41B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4E3E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Disease duration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63F6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0 (7-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9A1F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0 (7-1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9B95" w14:textId="497930BC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 (6-1</w:t>
            </w:r>
            <w:r w:rsidR="002A3490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9AF0" w14:textId="494F79F5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8-17)</w:t>
            </w:r>
          </w:p>
        </w:tc>
      </w:tr>
      <w:tr w:rsidR="0044359A" w:rsidRPr="00706CEE" w14:paraId="1A76D55B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7CD" w14:textId="77777777" w:rsidR="0044359A" w:rsidRPr="00706CEE" w:rsidRDefault="0044359A" w:rsidP="00E22872">
            <w:pPr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Treatment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0762" w14:textId="77777777" w:rsidR="0044359A" w:rsidRPr="00706CEE" w:rsidRDefault="0044359A" w:rsidP="00E22872">
            <w:pPr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3ABA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2C9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477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4359A" w:rsidRPr="00706CEE" w14:paraId="08721DAD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BBB" w14:textId="77777777" w:rsidR="0044359A" w:rsidRPr="00706CEE" w:rsidRDefault="0044359A" w:rsidP="00E22872">
            <w:pPr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Never treat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CD33" w14:textId="45093FB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3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.0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F651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6 (35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64A1" w14:textId="7B2C08BC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4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2A3490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.9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6136" w14:textId="62A6BE17" w:rsidR="0044359A" w:rsidRPr="00706CEE" w:rsidRDefault="005A72A5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8</w:t>
            </w:r>
            <w:r w:rsidR="0044359A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.6</w:t>
            </w:r>
            <w:r w:rsidR="0044359A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63B70" w:rsidRPr="00706CEE" w14:paraId="71597F12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2D26" w14:textId="5BE6ECFA" w:rsidR="00763B70" w:rsidRPr="00706CEE" w:rsidRDefault="00763B70" w:rsidP="00763B70">
            <w:pPr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 w:hint="eastAsia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Previously tr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C03B" w14:textId="63580F41" w:rsidR="00763B70" w:rsidRPr="00706CEE" w:rsidRDefault="00763B70" w:rsidP="00763B70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9 (11.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5E78" w14:textId="2FDADE69" w:rsidR="00763B70" w:rsidRPr="00706CEE" w:rsidRDefault="00763B70" w:rsidP="00763B70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 (17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DC90" w14:textId="444E0D4D" w:rsidR="00763B70" w:rsidRPr="00706CEE" w:rsidRDefault="00763B70" w:rsidP="00763B70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 (6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5846" w14:textId="2DE3498B" w:rsidR="00763B70" w:rsidRPr="00706CEE" w:rsidRDefault="00763B70" w:rsidP="00763B70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 (1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.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63B70" w:rsidRPr="00706CEE" w14:paraId="56041A7B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C51C" w14:textId="4D2855B9" w:rsidR="00763B70" w:rsidRPr="00706CEE" w:rsidRDefault="00763B70" w:rsidP="00763B70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 w:hint="eastAsia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Currently tr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B549" w14:textId="03D21DCD" w:rsidR="00763B70" w:rsidRPr="00706CEE" w:rsidRDefault="00763B70" w:rsidP="009C5A98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51.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A3DD" w14:textId="2EC64CEA" w:rsidR="00763B70" w:rsidRPr="00706CEE" w:rsidRDefault="00763B70" w:rsidP="00763B7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1 (46.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0FF5" w14:textId="2ECDF793" w:rsidR="00763B70" w:rsidRPr="00706CEE" w:rsidRDefault="00763B70" w:rsidP="00763B7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="002A3490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5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0.8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E618" w14:textId="459A8803" w:rsidR="00763B70" w:rsidRPr="00706CEE" w:rsidRDefault="00763B70" w:rsidP="00763B7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2 (5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.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058AD2CF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C94E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813E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DB14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08C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E9C4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4359A" w:rsidRPr="00706CEE" w14:paraId="68E6E415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111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06C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Not current / 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F6E8" w14:textId="2E9F86EC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6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98.8)/2</w:t>
            </w:r>
            <w:r w:rsidR="002D413F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2B67" w14:textId="2617775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4 (97.8)/1 (2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D17A" w14:textId="3907CEFC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98.4)/1 (1.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24F7" w14:textId="1CD34298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100) /0 (0)</w:t>
            </w:r>
          </w:p>
        </w:tc>
      </w:tr>
      <w:tr w:rsidR="0044359A" w:rsidRPr="00706CEE" w14:paraId="603673E7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D6FC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Bacterial vari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8E30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9F07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B659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2FE6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4359A" w:rsidRPr="00706CEE" w14:paraId="6CF54614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D98" w14:textId="337EE0B6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Sputum AFB smear positive</w:t>
            </w:r>
            <w:r w:rsidR="00E56AFE" w:rsidRPr="00E56AF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908B" w14:textId="39449E4C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3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.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F38B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3 (28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D8A" w14:textId="09BA6FE8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3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2C24" w14:textId="07F225FE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8 (4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.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19706795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7C7" w14:textId="26E9B0DA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Sputum AFB culture positive</w:t>
            </w:r>
            <w:r w:rsidR="00E56AFE" w:rsidRPr="00E56AF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02C" w14:textId="1FDF00B8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5</w:t>
            </w:r>
            <w:r w:rsidR="0001269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.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8847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4 (53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B96C" w14:textId="1EF2E9E8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5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.0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55D4" w14:textId="6299D280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59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3A354297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7023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Chronic </w:t>
            </w:r>
            <w:r w:rsidRPr="00706CEE">
              <w:rPr>
                <w:rFonts w:ascii="Arial" w:eastAsia="Yu Gothic" w:hAnsi="Arial" w:cs="Arial"/>
                <w:i/>
                <w:iCs/>
                <w:color w:val="000000"/>
                <w:sz w:val="18"/>
                <w:szCs w:val="18"/>
                <w:lang w:val="en-US"/>
              </w:rPr>
              <w:t>P. aeruginosa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9A3F" w14:textId="68043A94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8 (1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0.9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512F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 (4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39F0" w14:textId="05481CAE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 (9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7910" w14:textId="6246480C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0 (17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3380DF09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D334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Pulmonary function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5DCA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D76F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C159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4F44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4359A" w:rsidRPr="00706CEE" w14:paraId="0CF5F24C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3582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FVC, 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A2E2" w14:textId="3A80FBAE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.52 (2.1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2.9</w:t>
            </w:r>
            <w:r w:rsidR="0001269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65E2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.93 (2.48-3.5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6845" w14:textId="4C452ADC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.5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2.1</w:t>
            </w:r>
            <w:r w:rsidR="00404E0F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2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9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3DB" w14:textId="256205D0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.19 (1.68-2.5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68C3610B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07C1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FVC, % predi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4F27" w14:textId="4DFC4C2F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2.</w:t>
            </w:r>
            <w:r w:rsidR="0001269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7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.0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9</w:t>
            </w:r>
            <w:r w:rsidR="0001269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.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756B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1.6 (76.5-12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5314" w14:textId="148A0860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3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7</w:t>
            </w:r>
            <w:r w:rsidR="00404E0F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9</w:t>
            </w:r>
            <w:r w:rsidR="00404E0F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.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EB80" w14:textId="7D655AA0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6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63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8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.3</w:t>
            </w:r>
            <w:r w:rsidR="00E56AF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4C42C2C4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D124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FEV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, 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2C5D" w14:textId="190CFD93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.7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1.50-2.1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745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.21 (1.75-2.5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02BA" w14:textId="0E70052C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.8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1.51-2.0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067" w14:textId="1EFF2C1A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.60 (1.2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1.8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1571B82C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C314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FEV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, % predi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2FE" w14:textId="40D7627B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0.</w:t>
            </w:r>
            <w:r w:rsidR="0001269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60.9-8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C41D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6.3 (65.5-10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5E36" w14:textId="00E2E875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0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63.</w:t>
            </w:r>
            <w:r w:rsidR="00404E0F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7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.8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0A6" w14:textId="3E4BB1B2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7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5</w:t>
            </w:r>
            <w:r w:rsidR="0083377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.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77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36F63F31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C5F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FEV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/FV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1186" w14:textId="21E9ED3D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1.5 (66.</w:t>
            </w:r>
            <w:r w:rsidR="0001269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7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39CB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3.3 (67.9-76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DABD" w14:textId="5176BE34" w:rsidR="0044359A" w:rsidRPr="00706CEE" w:rsidRDefault="00404E0F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9.9</w:t>
            </w:r>
            <w:r w:rsidR="0044359A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65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44359A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75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44359A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7520" w14:textId="4F00EABB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1.5 (67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-78.4)</w:t>
            </w:r>
          </w:p>
        </w:tc>
      </w:tr>
      <w:tr w:rsidR="0044359A" w:rsidRPr="00706CEE" w14:paraId="01B02CD7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0A3A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CT find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1B39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56D6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69E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344D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4359A" w:rsidRPr="00706CEE" w14:paraId="7EC90233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F6CA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Radiographic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968C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70AB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3AF9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16AE" w14:textId="77777777" w:rsidR="0044359A" w:rsidRPr="00706CEE" w:rsidRDefault="0044359A" w:rsidP="00E2287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4359A" w:rsidRPr="00706CEE" w14:paraId="1F30DE15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6FA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2F74" w14:textId="676FD7D9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7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83.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5C8A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4 (75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1BD6" w14:textId="6D986E2C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87.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A467" w14:textId="7FC68EB4" w:rsidR="0044359A" w:rsidRPr="00706CEE" w:rsidRDefault="00A01051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8</w:t>
            </w:r>
            <w:r w:rsidR="0044359A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84.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44359A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43FEFDB0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D3A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F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8C7F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3 (1.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901F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 (2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C0A5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1 (1.6)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3A14" w14:textId="7F5D8CD1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 (1.</w:t>
            </w:r>
            <w:r w:rsidR="00A0105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26815078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36A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NB+F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2141" w14:textId="42F030D3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1 (6.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99D9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 (6.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EE81" w14:textId="138DF515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 (3.</w:t>
            </w:r>
            <w:r w:rsidR="00385BC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8814" w14:textId="47FFE5B8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 (10.</w:t>
            </w:r>
            <w:r w:rsidR="00A0105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59FD338B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BFF8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Unclass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65A8" w14:textId="3F1C9B6F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4 (8.</w:t>
            </w:r>
            <w:r w:rsidR="00046C1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D2B2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 (15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C963" w14:textId="4783D820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 (7.</w:t>
            </w:r>
            <w:r w:rsidR="00385BC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A2D3" w14:textId="2807258F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2 (3.</w:t>
            </w:r>
            <w:r w:rsidR="00A0105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7B9276C2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52DB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Presence of cavitary l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82F6" w14:textId="58A9367F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3</w:t>
            </w:r>
            <w:r w:rsidR="00046C11"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 (1</w:t>
            </w:r>
            <w:r w:rsidR="00012695"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8.</w:t>
            </w:r>
            <w:r w:rsidR="00046C11"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8</w:t>
            </w: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E452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4 (8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E62C" w14:textId="093919B5" w:rsidR="0044359A" w:rsidRPr="00706CEE" w:rsidRDefault="00385BC6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10</w:t>
            </w:r>
            <w:r w:rsidR="0044359A"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 (1</w:t>
            </w: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5.9</w:t>
            </w:r>
            <w:r w:rsidR="0044359A"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B4A" w14:textId="78ECC1BE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1</w:t>
            </w:r>
            <w:r w:rsidR="005A72A5"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7</w:t>
            </w: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 (</w:t>
            </w:r>
            <w:r w:rsidR="005A72A5"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29.8</w:t>
            </w: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44359A" w:rsidRPr="00706CEE" w14:paraId="78DC0926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DA80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Modified Reiff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B3C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4 (2-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6BBA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8CDE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3 (2-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9BC" w14:textId="2DD18C30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4 (2-6)</w:t>
            </w:r>
          </w:p>
        </w:tc>
      </w:tr>
      <w:tr w:rsidR="0044359A" w:rsidRPr="00706CEE" w14:paraId="765AA854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FE6D" w14:textId="77777777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Number of affected lob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6CBF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4 (3-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AA5D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767F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4 (3-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F44" w14:textId="5AFBD225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sz w:val="18"/>
                <w:szCs w:val="18"/>
                <w:lang w:val="en-US"/>
              </w:rPr>
              <w:t>4 (3-6)</w:t>
            </w:r>
          </w:p>
        </w:tc>
      </w:tr>
      <w:tr w:rsidR="0044359A" w:rsidRPr="00706CEE" w14:paraId="1D5EF395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9C8C" w14:textId="13E8E291" w:rsidR="0044359A" w:rsidRPr="00706CEE" w:rsidRDefault="0044359A" w:rsidP="00E22872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Six-min walk distance, m</w:t>
            </w:r>
            <w:r w:rsidR="00E56AFE" w:rsidRPr="00E56AF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6E6A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50 (400-5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C442" w14:textId="77777777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75 (431-51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33F" w14:textId="6C0C896B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50 (410-50</w:t>
            </w:r>
            <w:r w:rsidR="008624F1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E55D" w14:textId="09B9C4F0" w:rsidR="0044359A" w:rsidRPr="00706CEE" w:rsidRDefault="0044359A" w:rsidP="00E22872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10 (361-470)</w:t>
            </w:r>
          </w:p>
        </w:tc>
      </w:tr>
      <w:tr w:rsidR="002D413F" w:rsidRPr="00706CEE" w14:paraId="06E7F284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DC3B" w14:textId="7ED99AF3" w:rsidR="002D413F" w:rsidRPr="00706CEE" w:rsidRDefault="002D413F" w:rsidP="002D413F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Serum E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9E9F" w14:textId="77777777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213C" w14:textId="77777777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F515" w14:textId="77777777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EAE4" w14:textId="77777777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D413F" w:rsidRPr="00706CEE" w14:paraId="55E3E3F9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4AFD" w14:textId="7D1A65FE" w:rsidR="002D413F" w:rsidRPr="00706CEE" w:rsidRDefault="002D413F" w:rsidP="002D413F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Low E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lower than 10 </w:t>
            </w:r>
            <w:proofErr w:type="spellStart"/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9438" w14:textId="0D42B674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="001F4CC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64.</w:t>
            </w:r>
            <w:r w:rsidR="001F4CC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E6AE" w14:textId="6EEE8961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7 (37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A636" w14:textId="36C4E974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385BC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71.</w:t>
            </w:r>
            <w:r w:rsidR="00385BC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28FA" w14:textId="3B3CDECF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7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.2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D413F" w:rsidRPr="00706CEE" w14:paraId="52AA8BC8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1F4C" w14:textId="4AFDDCAF" w:rsidR="002D413F" w:rsidRPr="00706CEE" w:rsidRDefault="002D413F" w:rsidP="002D413F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Serum 25</w:t>
            </w:r>
            <w:r w:rsidR="005D75F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O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5570" w14:textId="77777777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97AF" w14:textId="77777777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E0ED" w14:textId="77777777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C176" w14:textId="77777777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0E65" w:rsidRPr="00706CEE" w14:paraId="3CCC598C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7D92" w14:textId="2EA38BAE" w:rsidR="00E00E65" w:rsidRPr="00706CEE" w:rsidRDefault="00E00E65" w:rsidP="002D413F">
            <w:pPr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 w:hint="eastAsia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ＭＳ Ｐ明朝" w:hAnsi="Arial" w:cs="Arial" w:hint="eastAsia"/>
                <w:color w:val="000000"/>
                <w:sz w:val="18"/>
                <w:szCs w:val="18"/>
                <w:lang w:val="en-US"/>
              </w:rPr>
              <w:t>S</w:t>
            </w: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>erum 25</w:t>
            </w:r>
            <w:r w:rsidR="005D75F6"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>OH</w:t>
            </w: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>D level</w:t>
            </w:r>
            <w:r w:rsidR="005D75F6"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>, ng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278D" w14:textId="5E3D98B4" w:rsidR="00E00E65" w:rsidRPr="00706CEE" w:rsidRDefault="005D75F6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 w:hint="eastAsia"/>
                <w:color w:val="000000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.4 (13.6-2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1A14" w14:textId="72DCE99F" w:rsidR="00E00E65" w:rsidRPr="00706CEE" w:rsidRDefault="005D75F6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 w:hint="eastAsia"/>
                <w:color w:val="000000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.0 (15.2-24.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1A2D" w14:textId="27EE0695" w:rsidR="00E00E65" w:rsidRPr="00706CEE" w:rsidRDefault="005D75F6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 w:hint="eastAsia"/>
                <w:color w:val="000000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6.7 (13.5-21.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10ED" w14:textId="293C729C" w:rsidR="00E00E65" w:rsidRPr="00706CEE" w:rsidRDefault="005D75F6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 w:hint="eastAsia"/>
                <w:color w:val="000000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.5 (12.4-19.2)</w:t>
            </w:r>
          </w:p>
        </w:tc>
      </w:tr>
      <w:tr w:rsidR="002D413F" w:rsidRPr="00706CEE" w14:paraId="5CD66388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E1AE" w14:textId="5001E4A7" w:rsidR="002D413F" w:rsidRPr="00706CEE" w:rsidRDefault="002D413F" w:rsidP="002D413F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　</w:t>
            </w:r>
            <w:r w:rsidR="00E00E65" w:rsidRPr="00706CEE">
              <w:rPr>
                <w:rFonts w:ascii="Arial" w:eastAsia="ＭＳ Ｐ明朝" w:hAnsi="Arial" w:cs="Arial" w:hint="eastAsia"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Deficien</w:t>
            </w:r>
            <w:r w:rsidR="00F11CD9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="00E00E65" w:rsidRPr="00706CEE">
              <w:rPr>
                <w:rFonts w:ascii="Arial" w:eastAsia="Yu Gothic" w:hAnsi="Arial" w:cs="Arial" w:hint="eastAsia"/>
                <w:color w:val="000000"/>
                <w:sz w:val="18"/>
                <w:szCs w:val="18"/>
                <w:lang w:val="en-US"/>
              </w:rPr>
              <w:t xml:space="preserve"> </w:t>
            </w:r>
            <w:r w:rsidR="00E00E6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42284D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&lt;2</w:t>
            </w:r>
            <w:r w:rsidR="00E00E6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0 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C03B" w14:textId="11CECEE3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1</w:t>
            </w:r>
            <w:r w:rsidR="001F4CC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68.</w:t>
            </w:r>
            <w:r w:rsidR="001F4CC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601D" w14:textId="60899042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7 (60.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19B8" w14:textId="47B791FA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385BC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6</w:t>
            </w:r>
            <w:r w:rsidR="00404E0F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385BC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.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71DF" w14:textId="403FDFC9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78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D413F" w:rsidRPr="00706CEE" w14:paraId="32418563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A0C3" w14:textId="77777777" w:rsidR="00E00E65" w:rsidRPr="00706CEE" w:rsidRDefault="002D413F" w:rsidP="00E00E65">
            <w:pPr>
              <w:ind w:firstLineChars="200" w:firstLine="360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Insufficien</w:t>
            </w:r>
            <w:r w:rsidR="00E00E65" w:rsidRPr="00706CEE">
              <w:rPr>
                <w:rFonts w:ascii="Arial" w:eastAsia="Yu Gothic" w:hAnsi="Arial" w:cs="Arial" w:hint="eastAsia"/>
                <w:color w:val="000000"/>
                <w:sz w:val="18"/>
                <w:szCs w:val="18"/>
                <w:lang w:val="en-US"/>
              </w:rPr>
              <w:t>t</w:t>
            </w:r>
          </w:p>
          <w:p w14:paraId="32361F4A" w14:textId="73ADB2A2" w:rsidR="002D413F" w:rsidRPr="00706CEE" w:rsidRDefault="00E00E65" w:rsidP="00E00E65">
            <w:pPr>
              <w:ind w:firstLineChars="200" w:firstLine="360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(&lt;30 ng/ml and &gt;=20 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1A52" w14:textId="6868114A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42 (25.</w:t>
            </w:r>
            <w:r w:rsidR="001F4CC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9DB8" w14:textId="075CEC4D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5 (33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8531" w14:textId="7B6C2C2E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7 (2</w:t>
            </w:r>
            <w:r w:rsidR="00404E0F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.</w:t>
            </w:r>
            <w:r w:rsidR="00385BC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91A0" w14:textId="565A2D78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0 (17.</w:t>
            </w:r>
            <w:r w:rsidR="005A72A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D413F" w:rsidRPr="00706CEE" w14:paraId="583DBDB9" w14:textId="77777777" w:rsidTr="00FC56DB">
        <w:trPr>
          <w:trHeight w:val="1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4E5A" w14:textId="27A54391" w:rsidR="002D413F" w:rsidRPr="00706CEE" w:rsidRDefault="002D413F" w:rsidP="002D413F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ＭＳ Ｐ明朝" w:hAnsi="Arial" w:cs="Arial"/>
                <w:color w:val="000000"/>
                <w:sz w:val="18"/>
                <w:szCs w:val="18"/>
                <w:lang w:val="en-US"/>
              </w:rPr>
              <w:t xml:space="preserve">　</w:t>
            </w:r>
            <w:r w:rsidR="00E00E65" w:rsidRPr="00706CEE">
              <w:rPr>
                <w:rFonts w:ascii="Arial" w:eastAsia="ＭＳ Ｐ明朝" w:hAnsi="Arial" w:cs="Arial" w:hint="eastAsia"/>
                <w:color w:val="000000"/>
                <w:sz w:val="18"/>
                <w:szCs w:val="18"/>
                <w:lang w:val="en-US"/>
              </w:rPr>
              <w:t xml:space="preserve">　　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Normal level </w:t>
            </w:r>
            <w:r w:rsidR="00E00E6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42284D" w:rsidRPr="00706CEE">
              <w:rPr>
                <w:rFonts w:ascii="Arial" w:eastAsia="Yu Gothic" w:hAnsi="Arial" w:cs="Arial" w:hint="eastAsia"/>
                <w:color w:val="000000"/>
                <w:sz w:val="18"/>
                <w:szCs w:val="18"/>
                <w:lang w:val="en-US"/>
              </w:rPr>
              <w:t>&gt;</w:t>
            </w:r>
            <w:r w:rsidR="0042284D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=3</w:t>
            </w:r>
            <w:r w:rsidR="00E00E6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0 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8CB0" w14:textId="76DADD6A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01269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6</w:t>
            </w:r>
            <w:r w:rsidR="00012695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.1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2C67" w14:textId="1E3EF608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 (6.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5DE9" w14:textId="7FE7DAEA" w:rsidR="002D413F" w:rsidRPr="00706CEE" w:rsidRDefault="002D413F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5 (</w:t>
            </w:r>
            <w:r w:rsidR="00385BC6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7.9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7C19" w14:textId="70F7CB0A" w:rsidR="002D413F" w:rsidRPr="00706CEE" w:rsidRDefault="005A72A5" w:rsidP="002D413F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</w:pP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2D413F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="002D413F" w:rsidRPr="00706CEE">
              <w:rPr>
                <w:rFonts w:ascii="Arial" w:eastAsia="Yu Gothic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4359A" w:rsidRPr="00E56AFE" w14:paraId="609707A6" w14:textId="77777777" w:rsidTr="00E714E8">
        <w:trPr>
          <w:trHeight w:val="1044"/>
          <w:jc w:val="center"/>
        </w:trPr>
        <w:tc>
          <w:tcPr>
            <w:tcW w:w="963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369F4" w14:textId="4C71D2CA" w:rsidR="0044359A" w:rsidRPr="00E56AFE" w:rsidRDefault="0044359A" w:rsidP="00E22872">
            <w:pPr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Data are as N (%) or median (interqu</w:t>
            </w:r>
            <w:r w:rsidR="00480E8E"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a</w:t>
            </w:r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rtile range).</w:t>
            </w:r>
          </w:p>
          <w:p w14:paraId="23F492C7" w14:textId="36FB9C3C" w:rsidR="0044359A" w:rsidRPr="00E56AFE" w:rsidRDefault="0044359A" w:rsidP="00E22872">
            <w:pPr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Abbreviations: </w:t>
            </w:r>
            <w:r w:rsidR="005D75F6"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25OHD, 25-hydroxyvitamin D; </w:t>
            </w:r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AFB, </w:t>
            </w:r>
            <w:r w:rsidR="00480E8E"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acid-</w:t>
            </w:r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fast bacilli; BMI, body mass index; E</w:t>
            </w:r>
            <w:r w:rsidRPr="00E56AFE">
              <w:rPr>
                <w:rFonts w:ascii="Arial" w:eastAsia="Yu Gothic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, estradiol; FC, </w:t>
            </w:r>
            <w:proofErr w:type="spellStart"/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fibrocavitary</w:t>
            </w:r>
            <w:proofErr w:type="spellEnd"/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; FEV</w:t>
            </w:r>
            <w:r w:rsidRPr="00E56AFE">
              <w:rPr>
                <w:rFonts w:ascii="Arial" w:eastAsia="Yu Gothic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, forced expiratory volume; FVC, forced vital capacity; MAC, </w:t>
            </w:r>
            <w:r w:rsidRPr="00E56AFE">
              <w:rPr>
                <w:rFonts w:ascii="Arial" w:eastAsia="Yu Gothic" w:hAnsi="Arial" w:cs="Arial"/>
                <w:i/>
                <w:iCs/>
                <w:sz w:val="18"/>
                <w:szCs w:val="18"/>
                <w:lang w:val="en-US"/>
              </w:rPr>
              <w:t>Mycobacterium avium</w:t>
            </w:r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 complex; NB, nodular/</w:t>
            </w:r>
            <w:proofErr w:type="spellStart"/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bronchiectatic</w:t>
            </w:r>
            <w:proofErr w:type="spellEnd"/>
            <w:r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; NTM, nontuberculous mycobacteria.</w:t>
            </w:r>
          </w:p>
          <w:p w14:paraId="78AFADA9" w14:textId="7F21279A" w:rsidR="0044359A" w:rsidRPr="00E56AFE" w:rsidRDefault="00E56AFE" w:rsidP="00E22872">
            <w:pPr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E56AF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="0044359A"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Bacterial status within the previous 1 year.</w:t>
            </w:r>
          </w:p>
          <w:p w14:paraId="393FD339" w14:textId="1869558C" w:rsidR="0044359A" w:rsidRPr="00E56AFE" w:rsidRDefault="00E56AFE" w:rsidP="00E22872">
            <w:pPr>
              <w:rPr>
                <w:rFonts w:ascii="Arial" w:eastAsia="Yu Gothic" w:hAnsi="Arial" w:cs="Arial"/>
                <w:sz w:val="18"/>
                <w:szCs w:val="18"/>
                <w:lang w:val="en-US"/>
              </w:rPr>
            </w:pPr>
            <w:r w:rsidRPr="00E56AF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="0044359A"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6-min walk test was performed on 15</w:t>
            </w:r>
            <w:r w:rsidR="00046C11"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3</w:t>
            </w:r>
            <w:r w:rsidR="0044359A"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 xml:space="preserve"> patients (44; normal BMD, 5</w:t>
            </w:r>
            <w:r w:rsidR="008624F1"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8</w:t>
            </w:r>
            <w:r w:rsidR="0044359A" w:rsidRPr="00E56AFE">
              <w:rPr>
                <w:rFonts w:ascii="Arial" w:eastAsia="Yu Gothic" w:hAnsi="Arial" w:cs="Arial"/>
                <w:sz w:val="18"/>
                <w:szCs w:val="18"/>
                <w:lang w:val="en-US"/>
              </w:rPr>
              <w:t>; osteopenia, 51; osteoporosis).</w:t>
            </w:r>
          </w:p>
        </w:tc>
      </w:tr>
      <w:bookmarkEnd w:id="0"/>
    </w:tbl>
    <w:p w14:paraId="4EC65B2A" w14:textId="21FE8A86" w:rsidR="004B1E1D" w:rsidRDefault="004B1E1D" w:rsidP="00E6341D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6016B31B" w14:textId="32284AB2" w:rsidR="002073D2" w:rsidRPr="00706CEE" w:rsidRDefault="000606F0" w:rsidP="00C748C5">
      <w:pPr>
        <w:jc w:val="center"/>
        <w:rPr>
          <w:rFonts w:ascii="Arial" w:hAnsi="Arial" w:cs="Arial"/>
          <w:sz w:val="18"/>
          <w:szCs w:val="18"/>
          <w:lang w:val="en-US"/>
        </w:rPr>
      </w:pPr>
      <w:r w:rsidRPr="00706CEE">
        <w:rPr>
          <w:noProof/>
          <w:lang w:val="en-US" w:eastAsia="en-US"/>
        </w:rPr>
        <w:lastRenderedPageBreak/>
        <w:drawing>
          <wp:inline distT="0" distB="0" distL="0" distR="0" wp14:anchorId="77094213" wp14:editId="3DB97FAA">
            <wp:extent cx="3568535" cy="3337322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96" t="10069" r="26474" b="15411"/>
                    <a:stretch/>
                  </pic:blipFill>
                  <pic:spPr bwMode="auto">
                    <a:xfrm>
                      <a:off x="0" y="0"/>
                      <a:ext cx="3574929" cy="334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5338C4" w14:textId="46C39F66" w:rsidR="000D6F0D" w:rsidRPr="00706CEE" w:rsidRDefault="00FD7838" w:rsidP="00BB00A3">
      <w:pPr>
        <w:spacing w:line="480" w:lineRule="auto"/>
        <w:rPr>
          <w:rFonts w:ascii="Arial" w:hAnsi="Arial" w:cs="Arial"/>
          <w:b/>
          <w:bCs/>
          <w:lang w:val="en-US"/>
        </w:rPr>
      </w:pPr>
      <w:bookmarkStart w:id="1" w:name="_Hlk71675283"/>
      <w:r>
        <w:rPr>
          <w:rFonts w:ascii="Arial" w:hAnsi="Arial" w:cs="Arial"/>
          <w:b/>
          <w:bCs/>
          <w:lang w:val="en-US"/>
        </w:rPr>
        <w:t xml:space="preserve">[Additional File 1] </w:t>
      </w:r>
      <w:r w:rsidR="0069126C">
        <w:rPr>
          <w:rFonts w:ascii="Arial" w:hAnsi="Arial" w:cs="Arial"/>
          <w:b/>
          <w:bCs/>
          <w:lang w:val="en-US"/>
        </w:rPr>
        <w:t xml:space="preserve">Supplementary </w:t>
      </w:r>
      <w:r w:rsidR="000D6F0D" w:rsidRPr="00706CEE">
        <w:rPr>
          <w:rFonts w:ascii="Arial" w:hAnsi="Arial" w:cs="Arial"/>
          <w:b/>
          <w:bCs/>
          <w:lang w:val="en-US"/>
        </w:rPr>
        <w:t xml:space="preserve">Figure </w:t>
      </w:r>
      <w:r w:rsidR="0069126C">
        <w:rPr>
          <w:rFonts w:ascii="Arial" w:hAnsi="Arial" w:cs="Arial"/>
          <w:b/>
          <w:bCs/>
          <w:lang w:val="en-US"/>
        </w:rPr>
        <w:t>S</w:t>
      </w:r>
      <w:r w:rsidR="00E6341D">
        <w:rPr>
          <w:rFonts w:ascii="Arial" w:hAnsi="Arial" w:cs="Arial"/>
          <w:b/>
          <w:bCs/>
          <w:lang w:val="en-US"/>
        </w:rPr>
        <w:t>1</w:t>
      </w:r>
      <w:r w:rsidR="000D6F0D" w:rsidRPr="00706CEE">
        <w:rPr>
          <w:rFonts w:ascii="Arial" w:hAnsi="Arial" w:cs="Arial"/>
          <w:lang w:val="en-US"/>
        </w:rPr>
        <w:t xml:space="preserve">. </w:t>
      </w:r>
      <w:r w:rsidR="00691001" w:rsidRPr="00706CEE">
        <w:rPr>
          <w:rFonts w:ascii="Arial" w:hAnsi="Arial" w:cs="Arial"/>
          <w:lang w:val="en-US"/>
        </w:rPr>
        <w:t>Comparison of the percentage of osteoporosis stratified by age group between male patients with nontuberculous mycobacterial pulmonary disease and in the Japanese general population.</w:t>
      </w:r>
    </w:p>
    <w:p w14:paraId="2F73FF41" w14:textId="77777777" w:rsidR="000D6F0D" w:rsidRPr="00706CEE" w:rsidRDefault="000D6F0D" w:rsidP="00BB00A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A6BDC18" w14:textId="77777777" w:rsidR="000D6F0D" w:rsidRPr="00706CEE" w:rsidRDefault="000D6F0D">
      <w:pPr>
        <w:rPr>
          <w:rFonts w:ascii="Arial" w:hAnsi="Arial" w:cs="Arial"/>
          <w:b/>
          <w:bCs/>
          <w:lang w:val="en-US"/>
        </w:rPr>
      </w:pPr>
      <w:r w:rsidRPr="00706CEE">
        <w:rPr>
          <w:rFonts w:ascii="Arial" w:hAnsi="Arial" w:cs="Arial"/>
          <w:b/>
          <w:bCs/>
          <w:lang w:val="en-US"/>
        </w:rPr>
        <w:br w:type="page"/>
      </w:r>
    </w:p>
    <w:p w14:paraId="72A54254" w14:textId="13D9E093" w:rsidR="000D6F0D" w:rsidRPr="00706CEE" w:rsidRDefault="00EE4CE4" w:rsidP="00C748C5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EE4CE4">
        <w:rPr>
          <w:rFonts w:ascii="Arial" w:hAnsi="Arial" w:cs="Arial"/>
          <w:b/>
          <w:bCs/>
          <w:noProof/>
          <w:lang w:val="en-US"/>
        </w:rPr>
        <w:object w:dxaOrig="4287" w:dyaOrig="4680" w14:anchorId="7A0F8B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6.45pt;height:257.8pt;mso-width-percent:0;mso-height-percent:0;mso-width-percent:0;mso-height-percent:0" o:ole="">
            <v:imagedata r:id="rId8" o:title=""/>
          </v:shape>
          <o:OLEObject Type="Embed" ProgID="Prism9.Document" ShapeID="_x0000_i1025" DrawAspect="Content" ObjectID="_1699091713" r:id="rId9"/>
        </w:object>
      </w:r>
    </w:p>
    <w:p w14:paraId="52E4078B" w14:textId="054DA38F" w:rsidR="00C748C5" w:rsidRPr="00706CEE" w:rsidRDefault="00FD7838" w:rsidP="00C748C5">
      <w:pPr>
        <w:spacing w:line="480" w:lineRule="auto"/>
        <w:rPr>
          <w:rFonts w:ascii="Arial" w:hAnsi="Arial" w:cs="Arial"/>
          <w:lang w:val="en-US"/>
        </w:rPr>
      </w:pPr>
      <w:bookmarkStart w:id="2" w:name="OLE_LINK1"/>
      <w:r>
        <w:rPr>
          <w:rFonts w:ascii="Arial" w:hAnsi="Arial" w:cs="Arial"/>
          <w:b/>
          <w:bCs/>
          <w:lang w:val="en-US"/>
        </w:rPr>
        <w:t xml:space="preserve">[Additional File 1] </w:t>
      </w:r>
      <w:r w:rsidR="0069126C">
        <w:rPr>
          <w:rFonts w:ascii="Arial" w:hAnsi="Arial" w:cs="Arial"/>
          <w:b/>
          <w:bCs/>
          <w:lang w:val="en-US"/>
        </w:rPr>
        <w:t xml:space="preserve">Supplementary </w:t>
      </w:r>
      <w:r w:rsidR="00BB00A3" w:rsidRPr="00706CEE">
        <w:rPr>
          <w:rFonts w:ascii="Arial" w:hAnsi="Arial" w:cs="Arial"/>
          <w:b/>
          <w:bCs/>
          <w:lang w:val="en-US"/>
        </w:rPr>
        <w:t xml:space="preserve">Figure </w:t>
      </w:r>
      <w:r w:rsidR="0069126C">
        <w:rPr>
          <w:rFonts w:ascii="Arial" w:hAnsi="Arial" w:cs="Arial"/>
          <w:b/>
          <w:bCs/>
          <w:lang w:val="en-US"/>
        </w:rPr>
        <w:t>S</w:t>
      </w:r>
      <w:r w:rsidR="00E6341D">
        <w:rPr>
          <w:rFonts w:ascii="Arial" w:hAnsi="Arial" w:cs="Arial"/>
          <w:b/>
          <w:bCs/>
          <w:lang w:val="en-US"/>
        </w:rPr>
        <w:t>2</w:t>
      </w:r>
      <w:r w:rsidR="00BB00A3" w:rsidRPr="00706CEE">
        <w:rPr>
          <w:rFonts w:ascii="Arial" w:hAnsi="Arial" w:cs="Arial"/>
          <w:lang w:val="en-US"/>
        </w:rPr>
        <w:t xml:space="preserve">. </w:t>
      </w:r>
      <w:r w:rsidR="00C748C5" w:rsidRPr="00706CEE">
        <w:rPr>
          <w:rFonts w:ascii="Arial" w:hAnsi="Arial" w:cs="Arial"/>
          <w:lang w:val="en-US"/>
        </w:rPr>
        <w:t>Serum estradiol (E</w:t>
      </w:r>
      <w:r w:rsidR="00C748C5" w:rsidRPr="00706CEE">
        <w:rPr>
          <w:rFonts w:ascii="Arial" w:hAnsi="Arial" w:cs="Arial"/>
          <w:vertAlign w:val="subscript"/>
          <w:lang w:val="en-US"/>
        </w:rPr>
        <w:t>2</w:t>
      </w:r>
      <w:r w:rsidR="00C748C5" w:rsidRPr="00706CEE">
        <w:rPr>
          <w:rFonts w:ascii="Arial" w:hAnsi="Arial" w:cs="Arial"/>
          <w:lang w:val="en-US"/>
        </w:rPr>
        <w:t>) level represented as a continuous variable among normal bone mineral density (BMD), osteopenia, and osteoporosis groups. Because the serum E</w:t>
      </w:r>
      <w:r w:rsidR="00C748C5" w:rsidRPr="00706CEE">
        <w:rPr>
          <w:rFonts w:ascii="Arial" w:hAnsi="Arial" w:cs="Arial"/>
          <w:vertAlign w:val="subscript"/>
          <w:lang w:val="en-US"/>
        </w:rPr>
        <w:t>2</w:t>
      </w:r>
      <w:r w:rsidR="00C748C5" w:rsidRPr="00706CEE">
        <w:rPr>
          <w:rFonts w:ascii="Arial" w:hAnsi="Arial" w:cs="Arial"/>
          <w:lang w:val="en-US"/>
        </w:rPr>
        <w:t xml:space="preserve"> level under the limit of detection for </w:t>
      </w:r>
      <w:r w:rsidR="00314EAB">
        <w:rPr>
          <w:rFonts w:ascii="Arial" w:hAnsi="Arial" w:cs="Arial"/>
          <w:lang w:val="en-US"/>
        </w:rPr>
        <w:t xml:space="preserve">a </w:t>
      </w:r>
      <w:r w:rsidR="00314EAB" w:rsidRPr="005C1D6D">
        <w:rPr>
          <w:rFonts w:ascii="Arial" w:hAnsi="Arial" w:cs="Arial"/>
        </w:rPr>
        <w:t>chemiluminescent immunoassay</w:t>
      </w:r>
      <w:r w:rsidR="00C748C5" w:rsidRPr="00706CEE">
        <w:rPr>
          <w:rFonts w:ascii="Arial" w:hAnsi="Arial" w:cs="Arial"/>
          <w:lang w:val="en-US"/>
        </w:rPr>
        <w:t xml:space="preserve"> was &lt;10 </w:t>
      </w:r>
      <w:proofErr w:type="spellStart"/>
      <w:r w:rsidR="00C748C5" w:rsidRPr="00706CEE">
        <w:rPr>
          <w:rFonts w:ascii="Arial" w:hAnsi="Arial" w:cs="Arial"/>
          <w:lang w:val="en-US"/>
        </w:rPr>
        <w:t>pg</w:t>
      </w:r>
      <w:proofErr w:type="spellEnd"/>
      <w:r w:rsidR="00C748C5" w:rsidRPr="00706CEE">
        <w:rPr>
          <w:rFonts w:ascii="Arial" w:hAnsi="Arial" w:cs="Arial"/>
          <w:lang w:val="en-US"/>
        </w:rPr>
        <w:t>/mL, all cases with E</w:t>
      </w:r>
      <w:r w:rsidR="00C748C5" w:rsidRPr="00706CEE">
        <w:rPr>
          <w:rFonts w:ascii="Arial" w:hAnsi="Arial" w:cs="Arial"/>
          <w:vertAlign w:val="subscript"/>
          <w:lang w:val="en-US"/>
        </w:rPr>
        <w:t>2</w:t>
      </w:r>
      <w:r w:rsidR="00C748C5" w:rsidRPr="00706CEE">
        <w:rPr>
          <w:rFonts w:ascii="Arial" w:hAnsi="Arial" w:cs="Arial"/>
          <w:lang w:val="en-US"/>
        </w:rPr>
        <w:t xml:space="preserve"> &lt;10 </w:t>
      </w:r>
      <w:proofErr w:type="spellStart"/>
      <w:r w:rsidR="00C748C5" w:rsidRPr="00706CEE">
        <w:rPr>
          <w:rFonts w:ascii="Arial" w:hAnsi="Arial" w:cs="Arial"/>
          <w:lang w:val="en-US"/>
        </w:rPr>
        <w:t>pg</w:t>
      </w:r>
      <w:proofErr w:type="spellEnd"/>
      <w:r w:rsidR="00C748C5" w:rsidRPr="00706CEE">
        <w:rPr>
          <w:rFonts w:ascii="Arial" w:hAnsi="Arial" w:cs="Arial"/>
          <w:lang w:val="en-US"/>
        </w:rPr>
        <w:t>/mL were equated with an E</w:t>
      </w:r>
      <w:r w:rsidR="00C748C5" w:rsidRPr="00706CEE">
        <w:rPr>
          <w:rFonts w:ascii="Arial" w:hAnsi="Arial" w:cs="Arial"/>
          <w:vertAlign w:val="subscript"/>
          <w:lang w:val="en-US"/>
        </w:rPr>
        <w:t>2</w:t>
      </w:r>
      <w:r w:rsidR="00C748C5" w:rsidRPr="00706CEE">
        <w:rPr>
          <w:rFonts w:ascii="Arial" w:hAnsi="Arial" w:cs="Arial"/>
          <w:lang w:val="en-US"/>
        </w:rPr>
        <w:t xml:space="preserve"> of 10 </w:t>
      </w:r>
      <w:proofErr w:type="spellStart"/>
      <w:r w:rsidR="00C748C5" w:rsidRPr="00706CEE">
        <w:rPr>
          <w:rFonts w:ascii="Arial" w:hAnsi="Arial" w:cs="Arial"/>
          <w:lang w:val="en-US"/>
        </w:rPr>
        <w:t>pg</w:t>
      </w:r>
      <w:proofErr w:type="spellEnd"/>
      <w:r w:rsidR="00C748C5" w:rsidRPr="00706CEE">
        <w:rPr>
          <w:rFonts w:ascii="Arial" w:hAnsi="Arial" w:cs="Arial"/>
          <w:lang w:val="en-US"/>
        </w:rPr>
        <w:t>/</w:t>
      </w:r>
      <w:proofErr w:type="spellStart"/>
      <w:r w:rsidR="00C748C5" w:rsidRPr="00706CEE">
        <w:rPr>
          <w:rFonts w:ascii="Arial" w:hAnsi="Arial" w:cs="Arial"/>
          <w:lang w:val="en-US"/>
        </w:rPr>
        <w:t>mL.</w:t>
      </w:r>
      <w:proofErr w:type="spellEnd"/>
    </w:p>
    <w:bookmarkEnd w:id="1"/>
    <w:bookmarkEnd w:id="2"/>
    <w:p w14:paraId="14710B5C" w14:textId="4FCD7381" w:rsidR="00E358F6" w:rsidRPr="00706CEE" w:rsidRDefault="00E358F6">
      <w:pPr>
        <w:rPr>
          <w:rFonts w:ascii="Arial" w:hAnsi="Arial" w:cs="Arial"/>
          <w:lang w:val="en-US"/>
        </w:rPr>
      </w:pPr>
      <w:r w:rsidRPr="00706CEE">
        <w:rPr>
          <w:rFonts w:ascii="Arial" w:hAnsi="Arial" w:cs="Arial"/>
          <w:lang w:val="en-US"/>
        </w:rPr>
        <w:br w:type="page"/>
      </w:r>
    </w:p>
    <w:p w14:paraId="17D506B7" w14:textId="3FA48B04" w:rsidR="00E358F6" w:rsidRPr="00706CEE" w:rsidRDefault="003304DB" w:rsidP="00C748C5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6035A9B1" wp14:editId="232A5CB2">
            <wp:extent cx="5620856" cy="265303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528" cy="2660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B4B6A" w14:textId="4D7B3763" w:rsidR="00E358F6" w:rsidRPr="00706CEE" w:rsidRDefault="00FD7838" w:rsidP="00BB00A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[Additional File 1] </w:t>
      </w:r>
      <w:r w:rsidR="0069126C">
        <w:rPr>
          <w:rFonts w:ascii="Arial" w:hAnsi="Arial" w:cs="Arial"/>
          <w:b/>
          <w:bCs/>
          <w:lang w:val="en-US"/>
        </w:rPr>
        <w:t xml:space="preserve">Supplementary </w:t>
      </w:r>
      <w:r w:rsidR="00E358F6" w:rsidRPr="00706CEE">
        <w:rPr>
          <w:rFonts w:ascii="Arial" w:hAnsi="Arial" w:cs="Arial"/>
          <w:b/>
          <w:bCs/>
          <w:lang w:val="en-US"/>
        </w:rPr>
        <w:t xml:space="preserve">Figure </w:t>
      </w:r>
      <w:r w:rsidR="0069126C">
        <w:rPr>
          <w:rFonts w:ascii="Arial" w:hAnsi="Arial" w:cs="Arial"/>
          <w:b/>
          <w:bCs/>
          <w:lang w:val="en-US"/>
        </w:rPr>
        <w:t>S</w:t>
      </w:r>
      <w:r w:rsidR="00E6341D">
        <w:rPr>
          <w:rFonts w:ascii="Arial" w:hAnsi="Arial" w:cs="Arial"/>
          <w:b/>
          <w:bCs/>
          <w:lang w:val="en-US"/>
        </w:rPr>
        <w:t>3</w:t>
      </w:r>
      <w:r w:rsidR="00E358F6" w:rsidRPr="00706CEE">
        <w:rPr>
          <w:rFonts w:ascii="Arial" w:hAnsi="Arial" w:cs="Arial"/>
          <w:lang w:val="en-US"/>
        </w:rPr>
        <w:t xml:space="preserve">. </w:t>
      </w:r>
      <w:bookmarkStart w:id="3" w:name="OLE_LINK2"/>
      <w:r w:rsidR="00C748C5" w:rsidRPr="00706CEE">
        <w:rPr>
          <w:rFonts w:ascii="Arial" w:hAnsi="Arial" w:cs="Arial"/>
          <w:lang w:val="en-US"/>
        </w:rPr>
        <w:t>T-score stratified by serum 25-hydroxyvitamin D (25OHD) levels (normal ≥30 ng/ml; insufficiency &lt;30 ng/ml and ≥20 ng/ml; deficiency &lt;20 ng/ml) (A). Comparison of serum 25OHD status among normal bone mineral density (BMD), osteopenia, and osteoporosis groups (B).</w:t>
      </w:r>
      <w:bookmarkEnd w:id="3"/>
    </w:p>
    <w:sectPr w:rsidR="00E358F6" w:rsidRPr="00706CEE" w:rsidSect="000621AE">
      <w:headerReference w:type="default" r:id="rId11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6F870" w14:textId="77777777" w:rsidR="00EE4CE4" w:rsidRDefault="00EE4CE4" w:rsidP="00F76155">
      <w:r>
        <w:separator/>
      </w:r>
    </w:p>
  </w:endnote>
  <w:endnote w:type="continuationSeparator" w:id="0">
    <w:p w14:paraId="6BE867C4" w14:textId="77777777" w:rsidR="00EE4CE4" w:rsidRDefault="00EE4CE4" w:rsidP="00F76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16DFD" w14:textId="77777777" w:rsidR="00EE4CE4" w:rsidRDefault="00EE4CE4" w:rsidP="00F76155">
      <w:r>
        <w:separator/>
      </w:r>
    </w:p>
  </w:footnote>
  <w:footnote w:type="continuationSeparator" w:id="0">
    <w:p w14:paraId="4ADB8F52" w14:textId="77777777" w:rsidR="00EE4CE4" w:rsidRDefault="00EE4CE4" w:rsidP="00F761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0FF14" w14:textId="64D4C6B4" w:rsidR="001F50BE" w:rsidRPr="00706CEE" w:rsidRDefault="001F50BE" w:rsidP="001F50BE">
    <w:pPr>
      <w:pStyle w:val="a3"/>
      <w:wordWrap w:val="0"/>
      <w:jc w:val="right"/>
      <w:rPr>
        <w:lang w:val="en-US"/>
      </w:rPr>
    </w:pPr>
    <w:r w:rsidRPr="00706CEE">
      <w:rPr>
        <w:rFonts w:hint="eastAsia"/>
        <w:lang w:val="en-US"/>
      </w:rPr>
      <w:t>T</w:t>
    </w:r>
    <w:r w:rsidRPr="00706CEE">
      <w:rPr>
        <w:lang w:val="en-US"/>
      </w:rPr>
      <w:t>anaka H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NTAysjA3MDcyMjJU0lEKTi0uzszPAykwNKkFAOIj7qItAAAA"/>
  </w:docVars>
  <w:rsids>
    <w:rsidRoot w:val="003908C5"/>
    <w:rsid w:val="00012695"/>
    <w:rsid w:val="00014F08"/>
    <w:rsid w:val="000351A2"/>
    <w:rsid w:val="00046C11"/>
    <w:rsid w:val="0004705A"/>
    <w:rsid w:val="00047BD0"/>
    <w:rsid w:val="00056472"/>
    <w:rsid w:val="000606F0"/>
    <w:rsid w:val="000621AE"/>
    <w:rsid w:val="0008410E"/>
    <w:rsid w:val="00090B43"/>
    <w:rsid w:val="000935AC"/>
    <w:rsid w:val="000B78E3"/>
    <w:rsid w:val="000D6F0D"/>
    <w:rsid w:val="001511FA"/>
    <w:rsid w:val="00151E59"/>
    <w:rsid w:val="00193EC2"/>
    <w:rsid w:val="001D6D0E"/>
    <w:rsid w:val="001E0D46"/>
    <w:rsid w:val="001E45D8"/>
    <w:rsid w:val="001F4CC5"/>
    <w:rsid w:val="001F50BE"/>
    <w:rsid w:val="002073D2"/>
    <w:rsid w:val="0022393F"/>
    <w:rsid w:val="002708A1"/>
    <w:rsid w:val="00287AE9"/>
    <w:rsid w:val="00297E73"/>
    <w:rsid w:val="002A3490"/>
    <w:rsid w:val="002B35F4"/>
    <w:rsid w:val="002C524B"/>
    <w:rsid w:val="002D413F"/>
    <w:rsid w:val="002E54E6"/>
    <w:rsid w:val="003061E5"/>
    <w:rsid w:val="00314EAB"/>
    <w:rsid w:val="003304DB"/>
    <w:rsid w:val="00335F38"/>
    <w:rsid w:val="00357800"/>
    <w:rsid w:val="00376DBF"/>
    <w:rsid w:val="00385BC6"/>
    <w:rsid w:val="00386957"/>
    <w:rsid w:val="003908C5"/>
    <w:rsid w:val="00396E3B"/>
    <w:rsid w:val="003B2068"/>
    <w:rsid w:val="003C68F3"/>
    <w:rsid w:val="003D5EE4"/>
    <w:rsid w:val="003E220C"/>
    <w:rsid w:val="003E61F2"/>
    <w:rsid w:val="003F4428"/>
    <w:rsid w:val="0040153D"/>
    <w:rsid w:val="00404E0F"/>
    <w:rsid w:val="0042284D"/>
    <w:rsid w:val="0044359A"/>
    <w:rsid w:val="00475ADF"/>
    <w:rsid w:val="00480E8E"/>
    <w:rsid w:val="004909B3"/>
    <w:rsid w:val="004966B0"/>
    <w:rsid w:val="004B1E1D"/>
    <w:rsid w:val="004F04FE"/>
    <w:rsid w:val="004F6C39"/>
    <w:rsid w:val="004F76BB"/>
    <w:rsid w:val="00501600"/>
    <w:rsid w:val="00501B1C"/>
    <w:rsid w:val="00516462"/>
    <w:rsid w:val="00522EF2"/>
    <w:rsid w:val="00534DC9"/>
    <w:rsid w:val="005351EA"/>
    <w:rsid w:val="0054442D"/>
    <w:rsid w:val="005A72A5"/>
    <w:rsid w:val="005B720E"/>
    <w:rsid w:val="005C6A0D"/>
    <w:rsid w:val="005D09B4"/>
    <w:rsid w:val="005D75F6"/>
    <w:rsid w:val="006076B3"/>
    <w:rsid w:val="00634E8C"/>
    <w:rsid w:val="00662337"/>
    <w:rsid w:val="006710DA"/>
    <w:rsid w:val="00691001"/>
    <w:rsid w:val="0069126C"/>
    <w:rsid w:val="006D1F77"/>
    <w:rsid w:val="00706CEE"/>
    <w:rsid w:val="00724C91"/>
    <w:rsid w:val="00731C4A"/>
    <w:rsid w:val="00763B70"/>
    <w:rsid w:val="00765AB4"/>
    <w:rsid w:val="00784419"/>
    <w:rsid w:val="007A5612"/>
    <w:rsid w:val="0080623F"/>
    <w:rsid w:val="008267E0"/>
    <w:rsid w:val="00833775"/>
    <w:rsid w:val="00856141"/>
    <w:rsid w:val="008624F1"/>
    <w:rsid w:val="008A05C5"/>
    <w:rsid w:val="008B33BB"/>
    <w:rsid w:val="008B69A6"/>
    <w:rsid w:val="008D25A0"/>
    <w:rsid w:val="008F33BF"/>
    <w:rsid w:val="009267E9"/>
    <w:rsid w:val="00937D80"/>
    <w:rsid w:val="00950A3E"/>
    <w:rsid w:val="00957BF6"/>
    <w:rsid w:val="009B008C"/>
    <w:rsid w:val="009C1DD6"/>
    <w:rsid w:val="009C5A98"/>
    <w:rsid w:val="009F00E0"/>
    <w:rsid w:val="009F1A57"/>
    <w:rsid w:val="00A01051"/>
    <w:rsid w:val="00A047B0"/>
    <w:rsid w:val="00A13F02"/>
    <w:rsid w:val="00A35FD4"/>
    <w:rsid w:val="00A7010C"/>
    <w:rsid w:val="00AA0389"/>
    <w:rsid w:val="00AB0EC0"/>
    <w:rsid w:val="00B165BB"/>
    <w:rsid w:val="00B30A88"/>
    <w:rsid w:val="00B81E41"/>
    <w:rsid w:val="00B83FB0"/>
    <w:rsid w:val="00B93242"/>
    <w:rsid w:val="00BA71B3"/>
    <w:rsid w:val="00BB00A3"/>
    <w:rsid w:val="00BF29F7"/>
    <w:rsid w:val="00BF59BC"/>
    <w:rsid w:val="00C02E60"/>
    <w:rsid w:val="00C10E04"/>
    <w:rsid w:val="00C36E19"/>
    <w:rsid w:val="00C609E7"/>
    <w:rsid w:val="00C748C5"/>
    <w:rsid w:val="00C92635"/>
    <w:rsid w:val="00C967DD"/>
    <w:rsid w:val="00C979C3"/>
    <w:rsid w:val="00CB28E2"/>
    <w:rsid w:val="00CB2CEA"/>
    <w:rsid w:val="00CB742B"/>
    <w:rsid w:val="00CD6F74"/>
    <w:rsid w:val="00CE4CD2"/>
    <w:rsid w:val="00D06800"/>
    <w:rsid w:val="00D115B6"/>
    <w:rsid w:val="00D40A56"/>
    <w:rsid w:val="00D42B4A"/>
    <w:rsid w:val="00D57AD5"/>
    <w:rsid w:val="00D63088"/>
    <w:rsid w:val="00D8163E"/>
    <w:rsid w:val="00D87C87"/>
    <w:rsid w:val="00D96DAA"/>
    <w:rsid w:val="00DA42CB"/>
    <w:rsid w:val="00DB49CA"/>
    <w:rsid w:val="00DE32ED"/>
    <w:rsid w:val="00E00E65"/>
    <w:rsid w:val="00E11D23"/>
    <w:rsid w:val="00E2555B"/>
    <w:rsid w:val="00E358F6"/>
    <w:rsid w:val="00E56AFE"/>
    <w:rsid w:val="00E6341D"/>
    <w:rsid w:val="00E7095F"/>
    <w:rsid w:val="00E714E8"/>
    <w:rsid w:val="00EC4CB1"/>
    <w:rsid w:val="00ED2BFD"/>
    <w:rsid w:val="00ED541B"/>
    <w:rsid w:val="00ED67C5"/>
    <w:rsid w:val="00ED7928"/>
    <w:rsid w:val="00EE4CE4"/>
    <w:rsid w:val="00F11CD9"/>
    <w:rsid w:val="00F1237B"/>
    <w:rsid w:val="00F1526F"/>
    <w:rsid w:val="00F26856"/>
    <w:rsid w:val="00F271D6"/>
    <w:rsid w:val="00F76155"/>
    <w:rsid w:val="00F83DA1"/>
    <w:rsid w:val="00F942CF"/>
    <w:rsid w:val="00FA0596"/>
    <w:rsid w:val="00FB790B"/>
    <w:rsid w:val="00FC56DB"/>
    <w:rsid w:val="00FD7838"/>
    <w:rsid w:val="00FE5B25"/>
    <w:rsid w:val="00FF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A8D65E"/>
  <w15:chartTrackingRefBased/>
  <w15:docId w15:val="{D2426987-636D-4D5F-A606-75A9AE7D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155"/>
    <w:rPr>
      <w:rFonts w:ascii="ＭＳ Ｐゴシック" w:eastAsia="ＭＳ Ｐゴシック" w:hAnsi="ＭＳ Ｐゴシック" w:cs="ＭＳ Ｐゴシック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15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F76155"/>
  </w:style>
  <w:style w:type="paragraph" w:styleId="a5">
    <w:name w:val="footer"/>
    <w:basedOn w:val="a"/>
    <w:link w:val="a6"/>
    <w:uiPriority w:val="99"/>
    <w:unhideWhenUsed/>
    <w:rsid w:val="00F7615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F76155"/>
  </w:style>
  <w:style w:type="table" w:styleId="a7">
    <w:name w:val="Table Grid"/>
    <w:basedOn w:val="a1"/>
    <w:uiPriority w:val="39"/>
    <w:rsid w:val="00AA0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C6A0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C6A0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5C6A0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C6A0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C6A0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C6A0D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C6A0D"/>
    <w:rPr>
      <w:rFonts w:ascii="Segoe UI" w:eastAsia="ＭＳ Ｐゴシック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5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168C8-00B2-4A9A-B3F3-71E5EAE86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624</Words>
  <Characters>3561</Characters>
  <Application>Microsoft Office Word</Application>
  <DocSecurity>0</DocSecurity>
  <Lines>29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拓</dc:creator>
  <cp:keywords/>
  <dc:description/>
  <cp:lastModifiedBy>Asakura, Takanori</cp:lastModifiedBy>
  <cp:revision>20</cp:revision>
  <dcterms:created xsi:type="dcterms:W3CDTF">2021-06-11T21:58:00Z</dcterms:created>
  <dcterms:modified xsi:type="dcterms:W3CDTF">2021-11-22T04:07:00Z</dcterms:modified>
</cp:coreProperties>
</file>